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B2C04" w14:textId="77777777" w:rsidR="00D53872" w:rsidRDefault="00AF74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FD1006">
        <w:rPr>
          <w:rFonts w:ascii="Times New Roman" w:hAnsi="Times New Roman" w:cs="Times New Roman"/>
          <w:sz w:val="24"/>
          <w:szCs w:val="24"/>
        </w:rPr>
        <w:t xml:space="preserve">1. Morphology of INA bacteria isolates </w:t>
      </w:r>
      <w:r w:rsidR="00940388">
        <w:rPr>
          <w:rFonts w:ascii="Times New Roman" w:hAnsi="Times New Roman" w:cs="Times New Roman"/>
          <w:sz w:val="24"/>
          <w:szCs w:val="24"/>
        </w:rPr>
        <w:t>classified</w:t>
      </w:r>
      <w:r w:rsidR="00FD1006">
        <w:rPr>
          <w:rFonts w:ascii="Times New Roman" w:hAnsi="Times New Roman" w:cs="Times New Roman"/>
          <w:sz w:val="24"/>
          <w:szCs w:val="24"/>
        </w:rPr>
        <w:t xml:space="preserve"> to Class A and B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10"/>
        <w:gridCol w:w="6419"/>
      </w:tblGrid>
      <w:tr w:rsidR="00FD1006" w:rsidRPr="00FD1006" w14:paraId="23A3F627" w14:textId="77777777" w:rsidTr="00FD1006">
        <w:trPr>
          <w:trHeight w:val="307"/>
          <w:jc w:val="center"/>
        </w:trPr>
        <w:tc>
          <w:tcPr>
            <w:tcW w:w="9029" w:type="dxa"/>
            <w:gridSpan w:val="2"/>
            <w:tcBorders>
              <w:bottom w:val="single" w:sz="4" w:space="0" w:color="000000"/>
            </w:tcBorders>
            <w:vAlign w:val="center"/>
          </w:tcPr>
          <w:p w14:paraId="1C34761D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Class A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ve at temperature of -4</w:t>
            </w:r>
            <w:r w:rsidRPr="00FD1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</w:tr>
      <w:tr w:rsidR="00FD1006" w:rsidRPr="00FD1006" w14:paraId="31F6E682" w14:textId="77777777" w:rsidTr="00FD1006">
        <w:trPr>
          <w:trHeight w:val="257"/>
          <w:jc w:val="center"/>
        </w:trPr>
        <w:tc>
          <w:tcPr>
            <w:tcW w:w="2610" w:type="dxa"/>
            <w:tcBorders>
              <w:bottom w:val="single" w:sz="4" w:space="0" w:color="000000"/>
              <w:right w:val="nil"/>
            </w:tcBorders>
            <w:vAlign w:val="center"/>
          </w:tcPr>
          <w:p w14:paraId="6426F1CF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ode</w:t>
            </w:r>
          </w:p>
        </w:tc>
        <w:tc>
          <w:tcPr>
            <w:tcW w:w="6419" w:type="dxa"/>
            <w:tcBorders>
              <w:left w:val="nil"/>
              <w:bottom w:val="single" w:sz="4" w:space="0" w:color="000000"/>
            </w:tcBorders>
            <w:vAlign w:val="center"/>
          </w:tcPr>
          <w:p w14:paraId="45178284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Morphology</w:t>
            </w:r>
          </w:p>
        </w:tc>
      </w:tr>
      <w:tr w:rsidR="00FD1006" w:rsidRPr="00FD1006" w14:paraId="2FA7EB90" w14:textId="77777777" w:rsidTr="00FD1006">
        <w:trPr>
          <w:jc w:val="center"/>
        </w:trPr>
        <w:tc>
          <w:tcPr>
            <w:tcW w:w="2610" w:type="dxa"/>
            <w:tcBorders>
              <w:bottom w:val="nil"/>
              <w:right w:val="nil"/>
            </w:tcBorders>
          </w:tcPr>
          <w:p w14:paraId="67F5D9EC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B1/KB2665</w:t>
            </w:r>
          </w:p>
        </w:tc>
        <w:tc>
          <w:tcPr>
            <w:tcW w:w="6419" w:type="dxa"/>
            <w:tcBorders>
              <w:left w:val="nil"/>
              <w:bottom w:val="nil"/>
            </w:tcBorders>
          </w:tcPr>
          <w:p w14:paraId="5DB624A0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Yellowish-colony, translucent, glossy-look</w:t>
            </w:r>
          </w:p>
        </w:tc>
      </w:tr>
      <w:tr w:rsidR="00FD1006" w:rsidRPr="00FD1006" w14:paraId="5491C528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5804BA32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Bdg</w:t>
            </w:r>
            <w:proofErr w:type="spellEnd"/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/KB1351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4867E38F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Yellowish-colony, translucent, mucoid</w:t>
            </w:r>
          </w:p>
        </w:tc>
      </w:tr>
      <w:tr w:rsidR="00FD1006" w:rsidRPr="00FD1006" w14:paraId="2AE866EF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7745720F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Bdg</w:t>
            </w:r>
            <w:proofErr w:type="spellEnd"/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/KB1355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3E35A42F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Yellowish-colony, translucent, mucoid</w:t>
            </w:r>
          </w:p>
        </w:tc>
      </w:tr>
      <w:tr w:rsidR="00FD1006" w:rsidRPr="00FD1006" w14:paraId="54813781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30C199B8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Bdg</w:t>
            </w:r>
            <w:proofErr w:type="spellEnd"/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/KB1356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0E32F8D8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White yellowish-colony, translucent, mucoid</w:t>
            </w:r>
          </w:p>
        </w:tc>
      </w:tr>
      <w:tr w:rsidR="00FD1006" w:rsidRPr="00FD1006" w14:paraId="24E2D22E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7C3B432D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Bdg</w:t>
            </w:r>
            <w:proofErr w:type="spellEnd"/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/KB1357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088D0418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Yellowish-colony, translucent, mucoid</w:t>
            </w:r>
          </w:p>
        </w:tc>
      </w:tr>
      <w:tr w:rsidR="00FD1006" w:rsidRPr="00FD1006" w14:paraId="0D833D3E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2CA5F0CD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Bdg</w:t>
            </w:r>
            <w:proofErr w:type="spellEnd"/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/KB13510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7513A3E3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Yellowish-colony, translucent, mucoid</w:t>
            </w:r>
          </w:p>
        </w:tc>
      </w:tr>
      <w:tr w:rsidR="00FD1006" w:rsidRPr="00FD1006" w14:paraId="178E925A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7ED13E13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Bdg</w:t>
            </w:r>
            <w:proofErr w:type="spellEnd"/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/KB13511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3C4754D7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White yellowish-colony, translucent, mucoid</w:t>
            </w:r>
          </w:p>
        </w:tc>
      </w:tr>
      <w:tr w:rsidR="00FD1006" w:rsidRPr="00FD1006" w14:paraId="01422F99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53913CCB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Bdg2/KB1882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05D61722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Yellowish-colony, translucent, glossy-look</w:t>
            </w:r>
          </w:p>
        </w:tc>
      </w:tr>
      <w:tr w:rsidR="00FD1006" w:rsidRPr="00FD1006" w14:paraId="7D6A50ED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6328B58E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Bdg2/KB1885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2BC9F28A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Yellowish-colony, translucent, glossy-look</w:t>
            </w:r>
          </w:p>
        </w:tc>
      </w:tr>
      <w:tr w:rsidR="00FD1006" w:rsidRPr="00FD1006" w14:paraId="6013B3FD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72AF8829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Bdg2/KB1888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530774AB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Yellowish-colony, translucent, glossy-look</w:t>
            </w:r>
          </w:p>
        </w:tc>
      </w:tr>
      <w:tr w:rsidR="00FD1006" w:rsidRPr="00FD1006" w14:paraId="0D5D9D19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6EECD204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Bdg2/KB1889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0E41CCE1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Yellowish-colony, translucent, glossy-look</w:t>
            </w:r>
          </w:p>
        </w:tc>
      </w:tr>
      <w:tr w:rsidR="00FD1006" w:rsidRPr="00FD1006" w14:paraId="740452E1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5B6074E3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Bdg2/KB18811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1E711A22" w14:textId="77777777" w:rsidR="00FD1006" w:rsidRPr="00FD1006" w:rsidRDefault="00FD1006" w:rsidP="00FD1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Yellowish-colony, translucent, glossy-look</w:t>
            </w:r>
          </w:p>
        </w:tc>
      </w:tr>
      <w:tr w:rsidR="00940388" w:rsidRPr="00FD1006" w14:paraId="6F12F996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64EC7B58" w14:textId="77777777" w:rsidR="00940388" w:rsidRPr="00940388" w:rsidRDefault="00940388" w:rsidP="00940388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proofErr w:type="spellStart"/>
            <w:r w:rsidRPr="00940388">
              <w:rPr>
                <w:rFonts w:ascii="Times New Roman" w:hAnsi="Times New Roman"/>
                <w:sz w:val="24"/>
                <w:szCs w:val="20"/>
              </w:rPr>
              <w:t>Cileunyi</w:t>
            </w:r>
            <w:proofErr w:type="spellEnd"/>
            <w:r w:rsidRPr="00940388">
              <w:rPr>
                <w:rFonts w:ascii="Times New Roman" w:hAnsi="Times New Roman"/>
                <w:sz w:val="24"/>
                <w:szCs w:val="20"/>
              </w:rPr>
              <w:t>/KB441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5F44D7AD" w14:textId="77777777" w:rsidR="00940388" w:rsidRPr="00940388" w:rsidRDefault="00940388" w:rsidP="00940388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940388">
              <w:rPr>
                <w:rFonts w:ascii="Times New Roman" w:hAnsi="Times New Roman"/>
                <w:sz w:val="24"/>
                <w:szCs w:val="20"/>
              </w:rPr>
              <w:t>White-colony, opaque, mucoid</w:t>
            </w:r>
          </w:p>
        </w:tc>
      </w:tr>
      <w:tr w:rsidR="00940388" w:rsidRPr="00FD1006" w14:paraId="2207F498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45FDE55B" w14:textId="77777777" w:rsidR="00940388" w:rsidRPr="00940388" w:rsidRDefault="00940388" w:rsidP="00940388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proofErr w:type="spellStart"/>
            <w:r w:rsidRPr="00940388">
              <w:rPr>
                <w:rFonts w:ascii="Times New Roman" w:hAnsi="Times New Roman"/>
                <w:sz w:val="24"/>
                <w:szCs w:val="20"/>
              </w:rPr>
              <w:t>Cileunyi</w:t>
            </w:r>
            <w:proofErr w:type="spellEnd"/>
            <w:r w:rsidRPr="00940388">
              <w:rPr>
                <w:rFonts w:ascii="Times New Roman" w:hAnsi="Times New Roman"/>
                <w:sz w:val="24"/>
                <w:szCs w:val="20"/>
              </w:rPr>
              <w:t>/KB444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3854A342" w14:textId="77777777" w:rsidR="00940388" w:rsidRPr="00940388" w:rsidRDefault="00940388" w:rsidP="00940388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940388">
              <w:rPr>
                <w:rFonts w:ascii="Times New Roman" w:hAnsi="Times New Roman"/>
                <w:sz w:val="24"/>
                <w:szCs w:val="20"/>
              </w:rPr>
              <w:t>White-colony, opaque, mucoid</w:t>
            </w:r>
          </w:p>
        </w:tc>
      </w:tr>
      <w:tr w:rsidR="00940388" w:rsidRPr="00FD1006" w14:paraId="41F65B13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263F27FD" w14:textId="77777777" w:rsidR="00940388" w:rsidRPr="00940388" w:rsidRDefault="00CD2B3C" w:rsidP="00940388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0"/>
              </w:rPr>
              <w:t>Cil</w:t>
            </w:r>
            <w:r w:rsidR="00940388" w:rsidRPr="00940388">
              <w:rPr>
                <w:rFonts w:ascii="Times New Roman" w:hAnsi="Times New Roman"/>
                <w:sz w:val="24"/>
                <w:szCs w:val="20"/>
              </w:rPr>
              <w:t>e</w:t>
            </w:r>
            <w:r>
              <w:rPr>
                <w:rFonts w:ascii="Times New Roman" w:hAnsi="Times New Roman"/>
                <w:sz w:val="24"/>
                <w:szCs w:val="20"/>
              </w:rPr>
              <w:t>u</w:t>
            </w:r>
            <w:r w:rsidR="00940388" w:rsidRPr="00940388">
              <w:rPr>
                <w:rFonts w:ascii="Times New Roman" w:hAnsi="Times New Roman"/>
                <w:sz w:val="24"/>
                <w:szCs w:val="20"/>
              </w:rPr>
              <w:t>nyi</w:t>
            </w:r>
            <w:proofErr w:type="spellEnd"/>
            <w:r w:rsidR="00940388" w:rsidRPr="00940388">
              <w:rPr>
                <w:rFonts w:ascii="Times New Roman" w:hAnsi="Times New Roman"/>
                <w:sz w:val="24"/>
                <w:szCs w:val="20"/>
              </w:rPr>
              <w:t>/KB446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5FEDD44C" w14:textId="77777777" w:rsidR="00940388" w:rsidRPr="00940388" w:rsidRDefault="00940388" w:rsidP="00940388">
            <w:pPr>
              <w:spacing w:after="0"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940388">
              <w:rPr>
                <w:rFonts w:ascii="Times New Roman" w:hAnsi="Times New Roman"/>
                <w:sz w:val="24"/>
                <w:szCs w:val="20"/>
              </w:rPr>
              <w:t>White yellowish-colony, opaque, mucoid</w:t>
            </w:r>
          </w:p>
        </w:tc>
      </w:tr>
      <w:tr w:rsidR="00940388" w:rsidRPr="00FD1006" w14:paraId="40DA8031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2310BE39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JB1/KB10510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545E4DC6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White-colony, translucent, mucoid</w:t>
            </w:r>
          </w:p>
        </w:tc>
      </w:tr>
      <w:tr w:rsidR="00940388" w:rsidRPr="00FD1006" w14:paraId="4484914D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1974BAC9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JB1/KB10511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2E2E6279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White-colony, translucent, mucoid</w:t>
            </w:r>
          </w:p>
        </w:tc>
      </w:tr>
      <w:tr w:rsidR="00940388" w:rsidRPr="00FD1006" w14:paraId="030CBC6C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2CC70C8B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JB1/KB10512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6B38F49B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White-colony, translucent, mucoid</w:t>
            </w:r>
          </w:p>
        </w:tc>
      </w:tr>
      <w:tr w:rsidR="00940388" w:rsidRPr="00FD1006" w14:paraId="209A76E8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1AA5341C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JB1/KB1876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4ECCC47B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Yellowish-colony, translucent, mucoid</w:t>
            </w:r>
          </w:p>
        </w:tc>
      </w:tr>
      <w:tr w:rsidR="00940388" w:rsidRPr="00FD1006" w14:paraId="1D90DB03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60D05C0D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JT1/KB165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34683A49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White yellowish-colony, translucent, mucoid</w:t>
            </w:r>
          </w:p>
        </w:tc>
      </w:tr>
      <w:tr w:rsidR="00940388" w:rsidRPr="00FD1006" w14:paraId="4A9FC5BF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592EC96C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JT1/KB167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72F20B13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White yellowish-colony, translucent, mucoid</w:t>
            </w:r>
          </w:p>
        </w:tc>
      </w:tr>
      <w:tr w:rsidR="00940388" w:rsidRPr="00FD1006" w14:paraId="42E69E62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6E721550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JT1/KB168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29A8919B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White yellowish-colony, translucent, mucoid</w:t>
            </w:r>
          </w:p>
        </w:tc>
      </w:tr>
      <w:tr w:rsidR="00940388" w:rsidRPr="00FD1006" w14:paraId="6B955342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2456DC7C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JT1/KB169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33555471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White yellowish-colony, translucent, mucoid</w:t>
            </w:r>
          </w:p>
        </w:tc>
      </w:tr>
      <w:tr w:rsidR="00940388" w:rsidRPr="00FD1006" w14:paraId="3C6F5D29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5AA7ED82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JT1/KB1610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774F68AB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White yellowish-colony, translucent, mucoid</w:t>
            </w:r>
          </w:p>
        </w:tc>
      </w:tr>
      <w:tr w:rsidR="00940388" w:rsidRPr="00FD1006" w14:paraId="5F6642CA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1755BD3F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JT1/KB1611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4F49DB13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White yellowish-colony, translucent, mucoid</w:t>
            </w:r>
          </w:p>
        </w:tc>
      </w:tr>
      <w:tr w:rsidR="00940388" w:rsidRPr="00FD1006" w14:paraId="5C4F5739" w14:textId="77777777" w:rsidTr="00FD1006">
        <w:trPr>
          <w:jc w:val="center"/>
        </w:trPr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711D25E2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JT1/KB1614</w:t>
            </w:r>
          </w:p>
        </w:tc>
        <w:tc>
          <w:tcPr>
            <w:tcW w:w="6419" w:type="dxa"/>
            <w:tcBorders>
              <w:top w:val="nil"/>
              <w:left w:val="nil"/>
              <w:bottom w:val="nil"/>
            </w:tcBorders>
          </w:tcPr>
          <w:p w14:paraId="06433B87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Yellowish-colony, opaque, mucoid</w:t>
            </w:r>
          </w:p>
        </w:tc>
      </w:tr>
      <w:tr w:rsidR="00940388" w:rsidRPr="00FD1006" w14:paraId="18506C7D" w14:textId="77777777" w:rsidTr="00FD1006">
        <w:trPr>
          <w:trHeight w:val="253"/>
          <w:jc w:val="center"/>
        </w:trPr>
        <w:tc>
          <w:tcPr>
            <w:tcW w:w="9029" w:type="dxa"/>
            <w:gridSpan w:val="2"/>
            <w:tcBorders>
              <w:bottom w:val="single" w:sz="4" w:space="0" w:color="000000"/>
            </w:tcBorders>
            <w:vAlign w:val="center"/>
          </w:tcPr>
          <w:p w14:paraId="6AD213D9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Class B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ve at temperature of -6.5</w:t>
            </w:r>
            <w:r w:rsidRPr="00FD1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</w:tr>
      <w:tr w:rsidR="00940388" w:rsidRPr="00FD1006" w14:paraId="1DA1AAE3" w14:textId="77777777" w:rsidTr="00FD1006">
        <w:trPr>
          <w:jc w:val="center"/>
        </w:trPr>
        <w:tc>
          <w:tcPr>
            <w:tcW w:w="2610" w:type="dxa"/>
            <w:tcBorders>
              <w:bottom w:val="nil"/>
              <w:right w:val="nil"/>
            </w:tcBorders>
          </w:tcPr>
          <w:p w14:paraId="605EA63D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S2/KB952</w:t>
            </w:r>
          </w:p>
        </w:tc>
        <w:tc>
          <w:tcPr>
            <w:tcW w:w="6419" w:type="dxa"/>
            <w:tcBorders>
              <w:left w:val="nil"/>
              <w:bottom w:val="nil"/>
            </w:tcBorders>
          </w:tcPr>
          <w:p w14:paraId="2A1C6028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Peach-color colony, translucent, mucoid</w:t>
            </w:r>
          </w:p>
        </w:tc>
      </w:tr>
      <w:tr w:rsidR="00940388" w:rsidRPr="00FD1006" w14:paraId="5B04A8F5" w14:textId="77777777" w:rsidTr="00FD1006">
        <w:trPr>
          <w:jc w:val="center"/>
        </w:trPr>
        <w:tc>
          <w:tcPr>
            <w:tcW w:w="2610" w:type="dxa"/>
            <w:tcBorders>
              <w:top w:val="nil"/>
              <w:right w:val="nil"/>
            </w:tcBorders>
          </w:tcPr>
          <w:p w14:paraId="5E257D76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JS2/KB9510</w:t>
            </w:r>
          </w:p>
        </w:tc>
        <w:tc>
          <w:tcPr>
            <w:tcW w:w="6419" w:type="dxa"/>
            <w:tcBorders>
              <w:top w:val="nil"/>
              <w:left w:val="nil"/>
            </w:tcBorders>
          </w:tcPr>
          <w:p w14:paraId="5F4AFE25" w14:textId="77777777" w:rsidR="00940388" w:rsidRPr="00FD1006" w:rsidRDefault="00940388" w:rsidP="00940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006">
              <w:rPr>
                <w:rFonts w:ascii="Times New Roman" w:hAnsi="Times New Roman" w:cs="Times New Roman"/>
                <w:sz w:val="24"/>
                <w:szCs w:val="24"/>
              </w:rPr>
              <w:t>White-colony, translucent, mucoid</w:t>
            </w:r>
          </w:p>
        </w:tc>
      </w:tr>
    </w:tbl>
    <w:p w14:paraId="5CD29ED6" w14:textId="77777777" w:rsidR="00FD1006" w:rsidRPr="00FD1006" w:rsidRDefault="00FD1006">
      <w:pPr>
        <w:rPr>
          <w:rFonts w:ascii="Times New Roman" w:hAnsi="Times New Roman" w:cs="Times New Roman"/>
          <w:sz w:val="24"/>
          <w:szCs w:val="24"/>
        </w:rPr>
      </w:pPr>
    </w:p>
    <w:sectPr w:rsidR="00FD1006" w:rsidRPr="00FD1006" w:rsidSect="00FD1006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NTMwsTQztDCzMDFS0lEKTi0uzszPAykwrAUAfqwEQSwAAAA="/>
  </w:docVars>
  <w:rsids>
    <w:rsidRoot w:val="00FD1006"/>
    <w:rsid w:val="00166D59"/>
    <w:rsid w:val="00625B67"/>
    <w:rsid w:val="00646E02"/>
    <w:rsid w:val="006A542B"/>
    <w:rsid w:val="007A6788"/>
    <w:rsid w:val="00863808"/>
    <w:rsid w:val="00940388"/>
    <w:rsid w:val="00AF741E"/>
    <w:rsid w:val="00CC0407"/>
    <w:rsid w:val="00CD2B3C"/>
    <w:rsid w:val="00FD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F1DB8"/>
  <w15:chartTrackingRefBased/>
  <w15:docId w15:val="{87477B6D-94CD-4395-9790-4F41FE417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6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 Khosasih</dc:creator>
  <cp:keywords/>
  <dc:description/>
  <cp:lastModifiedBy>Diana Waturangi</cp:lastModifiedBy>
  <cp:revision>2</cp:revision>
  <dcterms:created xsi:type="dcterms:W3CDTF">2021-09-01T10:03:00Z</dcterms:created>
  <dcterms:modified xsi:type="dcterms:W3CDTF">2021-09-01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3318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